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97ED7" w14:textId="77777777" w:rsidR="004A3C74" w:rsidRPr="003856B8" w:rsidRDefault="004A3C74" w:rsidP="004A3C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56B8">
        <w:rPr>
          <w:rFonts w:ascii="Times New Roman" w:hAnsi="Times New Roman" w:cs="Times New Roman"/>
          <w:b/>
          <w:bCs/>
          <w:sz w:val="24"/>
          <w:szCs w:val="24"/>
        </w:rPr>
        <w:t>Supplementary Table 1. Univariate and multivariate analyses of prognostic factors in terms of OS.</w:t>
      </w:r>
    </w:p>
    <w:tbl>
      <w:tblPr>
        <w:tblStyle w:val="a3"/>
        <w:tblpPr w:leftFromText="180" w:rightFromText="180" w:vertAnchor="page" w:horzAnchor="margin" w:tblpY="2047"/>
        <w:tblOverlap w:val="nev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2183"/>
        <w:gridCol w:w="586"/>
        <w:gridCol w:w="584"/>
        <w:gridCol w:w="330"/>
        <w:gridCol w:w="222"/>
        <w:gridCol w:w="1896"/>
        <w:gridCol w:w="1170"/>
      </w:tblGrid>
      <w:tr w:rsidR="003856B8" w:rsidRPr="003856B8" w14:paraId="7B4D5A65" w14:textId="77777777" w:rsidTr="00171D86"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20E0124F" w14:textId="77777777" w:rsidR="000A54A8" w:rsidRPr="003856B8" w:rsidRDefault="000A54A8" w:rsidP="00171D86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2B3272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</w:tcPr>
          <w:p w14:paraId="473B1FC6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23EB909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3856B8" w:rsidRPr="003856B8" w14:paraId="72E26B92" w14:textId="77777777" w:rsidTr="00171D8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191C382" w14:textId="77777777" w:rsidR="000A54A8" w:rsidRPr="003856B8" w:rsidRDefault="000A54A8" w:rsidP="00171D86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0644F1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8FAEE8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6B8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lang w:bidi="ar"/>
              </w:rPr>
              <w:t>P</w:t>
            </w:r>
            <w:r w:rsidRPr="003856B8">
              <w:rPr>
                <w:rFonts w:ascii="Times New Roman" w:eastAsia="等线" w:hAnsi="Times New Roman" w:cs="Times New Roman"/>
                <w:b/>
                <w:bCs/>
                <w:sz w:val="24"/>
                <w:lang w:bidi="ar"/>
              </w:rPr>
              <w:t>-value</w:t>
            </w:r>
          </w:p>
        </w:tc>
        <w:tc>
          <w:tcPr>
            <w:tcW w:w="0" w:type="auto"/>
          </w:tcPr>
          <w:p w14:paraId="523606EC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B46352" w14:textId="77777777" w:rsidR="000A54A8" w:rsidRPr="003856B8" w:rsidRDefault="000A54A8" w:rsidP="00171D86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534DF5" w14:textId="77777777" w:rsidR="000A54A8" w:rsidRPr="003856B8" w:rsidRDefault="000A54A8" w:rsidP="00171D86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856B8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lang w:bidi="ar"/>
              </w:rPr>
              <w:t>P</w:t>
            </w:r>
            <w:r w:rsidRPr="003856B8">
              <w:rPr>
                <w:rFonts w:ascii="Times New Roman" w:eastAsia="等线" w:hAnsi="Times New Roman" w:cs="Times New Roman"/>
                <w:b/>
                <w:bCs/>
                <w:sz w:val="24"/>
                <w:lang w:bidi="ar"/>
              </w:rPr>
              <w:t>-value</w:t>
            </w:r>
          </w:p>
        </w:tc>
      </w:tr>
      <w:tr w:rsidR="003856B8" w:rsidRPr="003856B8" w14:paraId="55BF9C5F" w14:textId="77777777" w:rsidTr="00171D8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45A963" w14:textId="77777777" w:rsidR="000A54A8" w:rsidRPr="003856B8" w:rsidRDefault="000A54A8" w:rsidP="00171D86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6B8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8023CA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Pr="003856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(1.18</w:t>
            </w:r>
            <w:r w:rsidRPr="003856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856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1.8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8E9DAB8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0.0006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E78929E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9DA611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 w:rsidRPr="003856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Pr="003856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 </w:t>
            </w: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 w:rsidRPr="003856B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F8BEE2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0.000293</w:t>
            </w:r>
          </w:p>
        </w:tc>
      </w:tr>
      <w:tr w:rsidR="003856B8" w:rsidRPr="003856B8" w14:paraId="445F435E" w14:textId="77777777" w:rsidTr="00171D86">
        <w:tc>
          <w:tcPr>
            <w:tcW w:w="0" w:type="auto"/>
            <w:vAlign w:val="center"/>
          </w:tcPr>
          <w:p w14:paraId="32DED229" w14:textId="77777777" w:rsidR="000A54A8" w:rsidRPr="003856B8" w:rsidRDefault="000A54A8" w:rsidP="00171D86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856B8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0" w:type="auto"/>
          </w:tcPr>
          <w:p w14:paraId="29314D15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Pr="003856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(1.29 - 4.54)</w:t>
            </w:r>
          </w:p>
        </w:tc>
        <w:tc>
          <w:tcPr>
            <w:tcW w:w="0" w:type="auto"/>
            <w:gridSpan w:val="2"/>
          </w:tcPr>
          <w:p w14:paraId="6366DE77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0.00615</w:t>
            </w:r>
          </w:p>
        </w:tc>
        <w:tc>
          <w:tcPr>
            <w:tcW w:w="0" w:type="auto"/>
            <w:gridSpan w:val="2"/>
          </w:tcPr>
          <w:p w14:paraId="7C717223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34B309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 xml:space="preserve">2.32 </w:t>
            </w:r>
            <w:r w:rsidRPr="003856B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 w:rsidRPr="003856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- 4.40</w:t>
            </w:r>
            <w:r w:rsidRPr="003856B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BC51FBC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 xml:space="preserve">0.009869  </w:t>
            </w:r>
          </w:p>
        </w:tc>
      </w:tr>
      <w:tr w:rsidR="003856B8" w:rsidRPr="003856B8" w14:paraId="79684779" w14:textId="77777777" w:rsidTr="00171D86">
        <w:tc>
          <w:tcPr>
            <w:tcW w:w="0" w:type="auto"/>
            <w:vAlign w:val="center"/>
          </w:tcPr>
          <w:p w14:paraId="15A83F59" w14:textId="77777777" w:rsidR="000A54A8" w:rsidRPr="003856B8" w:rsidRDefault="000A54A8" w:rsidP="00171D86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385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e</w:t>
            </w:r>
          </w:p>
        </w:tc>
        <w:tc>
          <w:tcPr>
            <w:tcW w:w="0" w:type="auto"/>
          </w:tcPr>
          <w:p w14:paraId="7292F6C5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Pr="003856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(0.86 - 1.63)</w:t>
            </w:r>
          </w:p>
        </w:tc>
        <w:tc>
          <w:tcPr>
            <w:tcW w:w="0" w:type="auto"/>
            <w:gridSpan w:val="2"/>
          </w:tcPr>
          <w:p w14:paraId="0B11E1AD" w14:textId="073B69E3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  <w:r w:rsidR="002130E0" w:rsidRPr="003856B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  <w:gridSpan w:val="2"/>
          </w:tcPr>
          <w:p w14:paraId="480B51EF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531E7B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3856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3856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- 1.41</w:t>
            </w:r>
            <w:r w:rsidRPr="003856B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0C53AAA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0.902229</w:t>
            </w:r>
          </w:p>
        </w:tc>
      </w:tr>
      <w:tr w:rsidR="003856B8" w:rsidRPr="003856B8" w14:paraId="640398C2" w14:textId="77777777" w:rsidTr="00171D86">
        <w:tc>
          <w:tcPr>
            <w:tcW w:w="0" w:type="auto"/>
            <w:vAlign w:val="center"/>
          </w:tcPr>
          <w:p w14:paraId="308AE43E" w14:textId="77777777" w:rsidR="000A54A8" w:rsidRPr="003856B8" w:rsidRDefault="000A54A8" w:rsidP="00171D86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6B8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Risk</w:t>
            </w:r>
          </w:p>
        </w:tc>
        <w:tc>
          <w:tcPr>
            <w:tcW w:w="0" w:type="auto"/>
          </w:tcPr>
          <w:p w14:paraId="5B62FEF4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Pr="003856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(1.28 - 2.02)</w:t>
            </w:r>
          </w:p>
        </w:tc>
        <w:tc>
          <w:tcPr>
            <w:tcW w:w="0" w:type="auto"/>
            <w:gridSpan w:val="2"/>
          </w:tcPr>
          <w:p w14:paraId="7FDBCE13" w14:textId="33A2C9D1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  <w:r w:rsidR="00C1751A" w:rsidRPr="003856B8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="00C1751A" w:rsidRPr="003856B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1751A" w:rsidRPr="003856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856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gridSpan w:val="2"/>
          </w:tcPr>
          <w:p w14:paraId="2E7D9D46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074F56" w14:textId="7777777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 xml:space="preserve">1.66 </w:t>
            </w:r>
            <w:r w:rsidRPr="003856B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1.31 - 2.10</w:t>
            </w:r>
            <w:r w:rsidRPr="003856B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77B65F7" w14:textId="07AE3397" w:rsidR="000A54A8" w:rsidRPr="003856B8" w:rsidRDefault="000A54A8" w:rsidP="00171D8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56B8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 w:rsidR="00C1751A" w:rsidRPr="003856B8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="00C1751A" w:rsidRPr="003856B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1751A" w:rsidRPr="003856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856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</w:tbl>
    <w:p w14:paraId="20E5A571" w14:textId="361B9A62" w:rsidR="00D036A0" w:rsidRPr="003856B8" w:rsidRDefault="00B82B95" w:rsidP="004A3C74">
      <w:pPr>
        <w:rPr>
          <w:rFonts w:ascii="Times New Roman" w:hAnsi="Times New Roman" w:cs="Times New Roman"/>
          <w:sz w:val="24"/>
          <w:szCs w:val="24"/>
        </w:rPr>
      </w:pPr>
      <w:r w:rsidRPr="003856B8">
        <w:rPr>
          <w:rFonts w:ascii="Times New Roman" w:hAnsi="Times New Roman" w:cs="Times New Roman"/>
          <w:sz w:val="24"/>
          <w:szCs w:val="24"/>
        </w:rPr>
        <w:t>OS, overall survival. H</w:t>
      </w:r>
      <w:r w:rsidR="005A29B2" w:rsidRPr="003856B8">
        <w:rPr>
          <w:rFonts w:ascii="Times New Roman" w:hAnsi="Times New Roman" w:cs="Times New Roman"/>
          <w:sz w:val="24"/>
          <w:szCs w:val="24"/>
        </w:rPr>
        <w:t>R, hazard ratio; CI, confidence interval</w:t>
      </w:r>
      <w:r w:rsidR="001A4B67" w:rsidRPr="003856B8">
        <w:rPr>
          <w:rFonts w:ascii="Times New Roman" w:hAnsi="Times New Roman" w:cs="Times New Roman"/>
          <w:sz w:val="24"/>
          <w:szCs w:val="24"/>
        </w:rPr>
        <w:t>.</w:t>
      </w:r>
    </w:p>
    <w:sectPr w:rsidR="00D036A0" w:rsidRPr="003856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D00CA" w14:textId="77777777" w:rsidR="00E92795" w:rsidRDefault="00E92795" w:rsidP="005A29B2">
      <w:r>
        <w:separator/>
      </w:r>
    </w:p>
  </w:endnote>
  <w:endnote w:type="continuationSeparator" w:id="0">
    <w:p w14:paraId="7450B640" w14:textId="77777777" w:rsidR="00E92795" w:rsidRDefault="00E92795" w:rsidP="005A2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004BE" w14:textId="77777777" w:rsidR="00E92795" w:rsidRDefault="00E92795" w:rsidP="005A29B2">
      <w:r>
        <w:separator/>
      </w:r>
    </w:p>
  </w:footnote>
  <w:footnote w:type="continuationSeparator" w:id="0">
    <w:p w14:paraId="516EE10F" w14:textId="77777777" w:rsidR="00E92795" w:rsidRDefault="00E92795" w:rsidP="005A29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C7"/>
    <w:rsid w:val="000A54A8"/>
    <w:rsid w:val="00125A56"/>
    <w:rsid w:val="001835C9"/>
    <w:rsid w:val="001A4B67"/>
    <w:rsid w:val="001B0B48"/>
    <w:rsid w:val="002130E0"/>
    <w:rsid w:val="002C66C7"/>
    <w:rsid w:val="003423D5"/>
    <w:rsid w:val="0035483A"/>
    <w:rsid w:val="003856B8"/>
    <w:rsid w:val="00426AF6"/>
    <w:rsid w:val="00426EE0"/>
    <w:rsid w:val="004A3C74"/>
    <w:rsid w:val="005A29B2"/>
    <w:rsid w:val="005D1399"/>
    <w:rsid w:val="005F4B27"/>
    <w:rsid w:val="00643EF5"/>
    <w:rsid w:val="006C79A4"/>
    <w:rsid w:val="00734EDE"/>
    <w:rsid w:val="007A2B96"/>
    <w:rsid w:val="008242BC"/>
    <w:rsid w:val="00877C0D"/>
    <w:rsid w:val="00A73148"/>
    <w:rsid w:val="00B31E1A"/>
    <w:rsid w:val="00B52FDF"/>
    <w:rsid w:val="00B82B95"/>
    <w:rsid w:val="00C1751A"/>
    <w:rsid w:val="00CE7FCA"/>
    <w:rsid w:val="00D036A0"/>
    <w:rsid w:val="00D80612"/>
    <w:rsid w:val="00DC2C07"/>
    <w:rsid w:val="00DD0EFF"/>
    <w:rsid w:val="00DE6BD9"/>
    <w:rsid w:val="00E92795"/>
    <w:rsid w:val="00F6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297900"/>
  <w15:chartTrackingRefBased/>
  <w15:docId w15:val="{7909C4BD-7E0C-44E5-AB87-A3B13C1D2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6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66C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2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29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2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29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dui tan</dc:creator>
  <cp:keywords/>
  <dc:description/>
  <cp:lastModifiedBy>duidui tan</cp:lastModifiedBy>
  <cp:revision>4</cp:revision>
  <dcterms:created xsi:type="dcterms:W3CDTF">2022-02-14T05:05:00Z</dcterms:created>
  <dcterms:modified xsi:type="dcterms:W3CDTF">2022-02-14T07:52:00Z</dcterms:modified>
</cp:coreProperties>
</file>